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>Definition of patient groups including sampling days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961"/>
        <w:gridCol w:w="2376"/>
      </w:tblGrid>
      <w:tr>
        <w:trPr>
          <w:trHeight w:val="3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Group 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Inclusion criteria 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ample days</w:t>
            </w:r>
          </w:p>
        </w:tc>
      </w:tr>
      <w:tr>
        <w:trPr>
          <w:trHeight w:val="164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emia of inflammation (AI)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GB"/>
              </w:rPr>
              <w:t>Hb≥6 mmol/L at admission    &amp;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GB"/>
              </w:rPr>
              <w:t xml:space="preserve">Hb&lt;6 mmol/L for ≥ 5 days in a row , of which: 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epsis score for ≥ 3 days in a row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GB"/>
              </w:rPr>
              <w:t xml:space="preserve">-Admission   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-First and third day Hb&lt;6mmol/L &amp; sepsis score</w:t>
            </w:r>
          </w:p>
        </w:tc>
      </w:tr>
      <w:tr>
        <w:trPr>
          <w:trHeight w:val="163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Septic controls, 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gh Hb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GB"/>
              </w:rPr>
              <w:t>Hb≥7 mmol/L for ≥ 5 days in a row, of which: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Sepsis score for ≥ 3 days in a row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 xml:space="preserve">-Admission 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-First* and third day Hb&gt;7mmol/L &amp; sepsis score</w:t>
            </w:r>
          </w:p>
        </w:tc>
      </w:tr>
      <w:tr>
        <w:trPr>
          <w:trHeight w:val="161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on-septic controls, 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gh Hb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GB"/>
              </w:rPr>
              <w:t>Hb≥7 mmol/L for ≥ 5 days in a row, of which: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 xml:space="preserve">No sepsis scores. 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 xml:space="preserve">-Admission  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-First* and third day Hb&gt;7mmol/L &amp; no sepsis scores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lang w:val="en-GB"/>
        </w:rPr>
        <w:t>*When ‘Admission day’ is the same day as ‘First’ day; samples from the first, third and fifth day that patient met inclusion criteria are used for measurement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aarlemmer MT Medium OsF">
    <w:altName w:val="Constanti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eastAsia="Times New Roman" w:cs="Times New Roman"/>
      <w:b/>
      <w:bCs/>
      <w:sz w:val="15"/>
      <w:szCs w:val="15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eastAsia="Calibri" w:cs="Times New Roman"/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  <w:b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aarlemmer MT Medium OsF;Constantia" w:hAnsi="Haarlemmer MT Medium OsF;Constantia" w:eastAsia="Times New Roman" w:cs="Haarlemmer MT Medium OsF;Constanti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Lblsubtitle">
    <w:name w:val="lblsubtitle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2">
    <w:name w:val="highlight2"/>
    <w:qFormat/>
    <w:rPr/>
  </w:style>
  <w:style w:type="character" w:styleId="Citationref">
    <w:name w:val="citationref"/>
    <w:qFormat/>
    <w:rPr/>
  </w:style>
  <w:style w:type="character" w:styleId="FootnoteTextChar">
    <w:name w:val="Footnote Text Char"/>
    <w:qFormat/>
    <w:rPr>
      <w:rFonts w:eastAsia="Times New Roman"/>
    </w:rPr>
  </w:style>
  <w:style w:type="character" w:styleId="SubtleEmphasis">
    <w:name w:val="Subtle Emphasis"/>
    <w:qFormat/>
    <w:rPr>
      <w:i/>
      <w:iCs/>
      <w:color w:val="000000"/>
    </w:rPr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ubtielebenadr">
    <w:name w:val="Subtiele benadr."/>
    <w:qFormat/>
    <w:rPr>
      <w:i/>
      <w:iCs/>
      <w:color w:val="00000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exact" w:line="320" w:before="0" w:after="0"/>
    </w:pPr>
    <w:rPr>
      <w:rFonts w:ascii="Haarlemmer MT Medium OsF;Constantia" w:hAnsi="Haarlemmer MT Medium OsF;Constantia" w:eastAsia="Times New Roman" w:cs="Haarlemmer MT Medium OsF;Constantia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cimalAligned">
    <w:name w:val="Decimal Aligned"/>
    <w:basedOn w:val="Normal"/>
    <w:qFormat/>
    <w:pPr/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1:25:00Z</dcterms:created>
  <dc:creator>M. Boshuizen</dc:creator>
  <dc:description/>
  <cp:keywords/>
  <dc:language>en-US</dc:language>
  <cp:lastModifiedBy>0008076</cp:lastModifiedBy>
  <cp:lastPrinted>2017-05-29T09:23:00Z</cp:lastPrinted>
  <dcterms:modified xsi:type="dcterms:W3CDTF">2018-04-24T14:3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nnals-of-intensive-ca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annals-of-intensive-care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-cite-them-right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ieee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Annals of Intensive Care</vt:lpwstr>
  </property>
  <property fmtid="{D5CDD505-2E9C-101B-9397-08002B2CF9AE}" pid="19" name="Mendeley Recent Style Name 5_1">
    <vt:lpwstr>Chicago Manual of Style 16th edition (author-date)</vt:lpwstr>
  </property>
  <property fmtid="{D5CDD505-2E9C-101B-9397-08002B2CF9AE}" pid="20" name="Mendeley Recent Style Name 6_1">
    <vt:lpwstr>Harvard - Cite Them Right 9th edition</vt:lpwstr>
  </property>
  <property fmtid="{D5CDD505-2E9C-101B-9397-08002B2CF9AE}" pid="21" name="Mendeley Recent Style Name 7_1">
    <vt:lpwstr>Harvard Reference format 1 (author-date)</vt:lpwstr>
  </property>
  <property fmtid="{D5CDD505-2E9C-101B-9397-08002B2CF9AE}" pid="22" name="Mendeley Recent Style Name 8_1">
    <vt:lpwstr>IEEE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359eb261-76ff-3eaa-be77-50618299d5a5</vt:lpwstr>
  </property>
</Properties>
</file>